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65E" w:rsidRPr="00093261" w:rsidRDefault="00B6465E" w:rsidP="00B6465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3261">
        <w:rPr>
          <w:rFonts w:ascii="Times New Roman" w:hAnsi="Times New Roman" w:cs="Times New Roman"/>
          <w:b/>
          <w:bCs/>
          <w:sz w:val="24"/>
          <w:szCs w:val="24"/>
        </w:rPr>
        <w:t>Supplemental figure. The schema of study participants</w:t>
      </w:r>
      <w:r w:rsidRPr="00093261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</w:p>
    <w:p w:rsidR="00B6465E" w:rsidRPr="00093261" w:rsidRDefault="00B6465E" w:rsidP="00B6465E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:rsidR="00B6465E" w:rsidRPr="00093261" w:rsidRDefault="00CA1E01" w:rsidP="00B6465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1E0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574765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47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465E" w:rsidRPr="00093261" w:rsidRDefault="00B6465E" w:rsidP="00B646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261">
        <w:rPr>
          <w:rFonts w:ascii="Times New Roman" w:hAnsi="Times New Roman" w:cs="Times New Roman"/>
          <w:sz w:val="24"/>
          <w:szCs w:val="24"/>
        </w:rPr>
        <w:t>Abbreviations</w:t>
      </w:r>
      <w:r w:rsidRPr="00093261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093261">
        <w:rPr>
          <w:rFonts w:ascii="Times New Roman" w:hAnsi="Times New Roman" w:cs="Times New Roman"/>
          <w:sz w:val="24"/>
          <w:szCs w:val="24"/>
        </w:rPr>
        <w:t>cART</w:t>
      </w:r>
      <w:proofErr w:type="spellEnd"/>
      <w:r w:rsidRPr="00093261">
        <w:rPr>
          <w:rFonts w:ascii="Times New Roman" w:hAnsi="Times New Roman" w:cs="Times New Roman"/>
          <w:sz w:val="24"/>
          <w:szCs w:val="24"/>
        </w:rPr>
        <w:t>, combination antiretroviral therapy; NNRTI, non</w:t>
      </w:r>
      <w:r w:rsidRPr="00093261">
        <w:rPr>
          <w:rFonts w:ascii="Times New Roman" w:hAnsi="Times New Roman" w:cs="Times New Roman"/>
          <w:sz w:val="24"/>
          <w:szCs w:val="24"/>
          <w:cs/>
        </w:rPr>
        <w:t>-</w:t>
      </w:r>
      <w:r w:rsidRPr="00093261">
        <w:rPr>
          <w:rFonts w:ascii="Times New Roman" w:hAnsi="Times New Roman" w:cs="Times New Roman"/>
          <w:sz w:val="24"/>
          <w:szCs w:val="24"/>
        </w:rPr>
        <w:t xml:space="preserve">nucleoside reverse </w:t>
      </w:r>
      <w:proofErr w:type="gramStart"/>
      <w:r w:rsidRPr="00093261">
        <w:rPr>
          <w:rFonts w:ascii="Times New Roman" w:hAnsi="Times New Roman" w:cs="Times New Roman"/>
          <w:sz w:val="24"/>
          <w:szCs w:val="24"/>
        </w:rPr>
        <w:t>transcriptase</w:t>
      </w:r>
      <w:proofErr w:type="gramEnd"/>
      <w:r w:rsidRPr="00093261">
        <w:rPr>
          <w:rFonts w:ascii="Times New Roman" w:hAnsi="Times New Roman" w:cs="Times New Roman"/>
          <w:sz w:val="24"/>
          <w:szCs w:val="24"/>
        </w:rPr>
        <w:t xml:space="preserve"> inhibitor; </w:t>
      </w:r>
      <w:proofErr w:type="spellStart"/>
      <w:r w:rsidRPr="00093261">
        <w:rPr>
          <w:rFonts w:ascii="Times New Roman" w:hAnsi="Times New Roman" w:cs="Times New Roman"/>
          <w:sz w:val="24"/>
          <w:szCs w:val="24"/>
        </w:rPr>
        <w:t>pVL</w:t>
      </w:r>
      <w:proofErr w:type="spellEnd"/>
      <w:r w:rsidRPr="00093261">
        <w:rPr>
          <w:rFonts w:ascii="Times New Roman" w:hAnsi="Times New Roman" w:cs="Times New Roman"/>
          <w:sz w:val="24"/>
          <w:szCs w:val="24"/>
        </w:rPr>
        <w:t xml:space="preserve">, plasma viral load; </w:t>
      </w:r>
      <w:proofErr w:type="spellStart"/>
      <w:r w:rsidRPr="00093261">
        <w:rPr>
          <w:rFonts w:ascii="Times New Roman" w:hAnsi="Times New Roman" w:cs="Times New Roman"/>
          <w:sz w:val="24"/>
          <w:szCs w:val="24"/>
        </w:rPr>
        <w:t>TApHOD</w:t>
      </w:r>
      <w:proofErr w:type="spellEnd"/>
      <w:r w:rsidRPr="00093261">
        <w:rPr>
          <w:rFonts w:ascii="Times New Roman" w:hAnsi="Times New Roman" w:cs="Times New Roman"/>
          <w:sz w:val="24"/>
          <w:szCs w:val="24"/>
        </w:rPr>
        <w:t>, TREAT Asia Pediatric HIV Observational Database</w:t>
      </w:r>
      <w:r w:rsidRPr="00093261">
        <w:rPr>
          <w:rFonts w:ascii="Times New Roman" w:hAnsi="Times New Roman" w:cs="Times New Roman"/>
          <w:sz w:val="24"/>
          <w:szCs w:val="24"/>
          <w:cs/>
        </w:rPr>
        <w:t>.</w:t>
      </w:r>
    </w:p>
    <w:p w:rsidR="00B6465E" w:rsidRPr="00093261" w:rsidRDefault="00B6465E" w:rsidP="00B646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3261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093261">
        <w:rPr>
          <w:rFonts w:ascii="Times New Roman" w:hAnsi="Times New Roman" w:cs="Times New Roman"/>
          <w:sz w:val="24"/>
          <w:szCs w:val="24"/>
        </w:rPr>
        <w:t xml:space="preserve">Viral suppression after </w:t>
      </w:r>
      <w:proofErr w:type="spellStart"/>
      <w:r w:rsidRPr="00093261">
        <w:rPr>
          <w:rFonts w:ascii="Times New Roman" w:hAnsi="Times New Roman" w:cs="Times New Roman"/>
          <w:sz w:val="24"/>
          <w:szCs w:val="24"/>
        </w:rPr>
        <w:t>cART</w:t>
      </w:r>
      <w:proofErr w:type="spellEnd"/>
      <w:r w:rsidRPr="00093261">
        <w:rPr>
          <w:rFonts w:ascii="Times New Roman" w:hAnsi="Times New Roman" w:cs="Times New Roman"/>
          <w:sz w:val="24"/>
          <w:szCs w:val="24"/>
        </w:rPr>
        <w:t xml:space="preserve"> initiation was defined as having two or more consecutive </w:t>
      </w:r>
      <w:proofErr w:type="spellStart"/>
      <w:r w:rsidRPr="00093261">
        <w:rPr>
          <w:rFonts w:ascii="Times New Roman" w:hAnsi="Times New Roman" w:cs="Times New Roman"/>
          <w:sz w:val="24"/>
          <w:szCs w:val="24"/>
        </w:rPr>
        <w:t>pVL</w:t>
      </w:r>
      <w:proofErr w:type="spellEnd"/>
      <w:r w:rsidRPr="00093261">
        <w:rPr>
          <w:rFonts w:ascii="Times New Roman" w:hAnsi="Times New Roman" w:cs="Times New Roman"/>
          <w:sz w:val="24"/>
          <w:szCs w:val="24"/>
        </w:rPr>
        <w:t xml:space="preserve"> tests &lt;400 copies</w:t>
      </w:r>
      <w:r w:rsidRPr="00093261">
        <w:rPr>
          <w:rFonts w:ascii="Times New Roman" w:hAnsi="Times New Roman" w:cs="Times New Roman"/>
          <w:sz w:val="24"/>
          <w:szCs w:val="24"/>
          <w:cs/>
        </w:rPr>
        <w:t>/</w:t>
      </w:r>
      <w:r w:rsidRPr="00093261">
        <w:rPr>
          <w:rFonts w:ascii="Times New Roman" w:hAnsi="Times New Roman" w:cs="Times New Roman"/>
          <w:sz w:val="24"/>
          <w:szCs w:val="24"/>
        </w:rPr>
        <w:t>mL spanning a period of at least six months</w:t>
      </w:r>
      <w:r w:rsidRPr="00093261">
        <w:rPr>
          <w:rFonts w:ascii="Times New Roman" w:hAnsi="Times New Roman" w:cs="Times New Roman"/>
          <w:sz w:val="24"/>
          <w:szCs w:val="24"/>
          <w:cs/>
        </w:rPr>
        <w:t>.</w:t>
      </w:r>
    </w:p>
    <w:p w:rsidR="0066343B" w:rsidRDefault="0066343B"/>
    <w:sectPr w:rsidR="0066343B" w:rsidSect="008875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F65" w:rsidRDefault="00850F65">
      <w:pPr>
        <w:spacing w:after="0" w:line="240" w:lineRule="auto"/>
      </w:pPr>
      <w:r>
        <w:separator/>
      </w:r>
    </w:p>
  </w:endnote>
  <w:endnote w:type="continuationSeparator" w:id="0">
    <w:p w:rsidR="00850F65" w:rsidRDefault="00850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F65" w:rsidRDefault="00850F65">
      <w:pPr>
        <w:spacing w:after="0" w:line="240" w:lineRule="auto"/>
      </w:pPr>
      <w:r>
        <w:separator/>
      </w:r>
    </w:p>
  </w:footnote>
  <w:footnote w:type="continuationSeparator" w:id="0">
    <w:p w:rsidR="00850F65" w:rsidRDefault="00850F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5F2B" w:rsidRPr="007A006E" w:rsidRDefault="00B6465E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7A006E">
      <w:rPr>
        <w:rFonts w:ascii="Times New Roman" w:hAnsi="Times New Roman" w:cs="Times New Roman"/>
        <w:sz w:val="24"/>
        <w:szCs w:val="24"/>
      </w:rPr>
      <w:fldChar w:fldCharType="begin"/>
    </w:r>
    <w:r w:rsidRPr="007A006E">
      <w:rPr>
        <w:rFonts w:ascii="Times New Roman" w:hAnsi="Times New Roman" w:cs="Times New Roman"/>
        <w:sz w:val="24"/>
        <w:szCs w:val="24"/>
      </w:rPr>
      <w:instrText xml:space="preserve"> PAGE   \</w:instrText>
    </w:r>
    <w:r w:rsidRPr="007A006E">
      <w:rPr>
        <w:rFonts w:ascii="Times New Roman" w:hAnsi="Times New Roman" w:cs="Angsana New"/>
        <w:sz w:val="24"/>
        <w:szCs w:val="24"/>
        <w:cs/>
      </w:rPr>
      <w:instrText xml:space="preserve">* </w:instrText>
    </w:r>
    <w:r w:rsidRPr="007A006E">
      <w:rPr>
        <w:rFonts w:ascii="Times New Roman" w:hAnsi="Times New Roman" w:cs="Times New Roman"/>
        <w:sz w:val="24"/>
        <w:szCs w:val="24"/>
      </w:rPr>
      <w:instrText xml:space="preserve">MERGEFORMAT </w:instrText>
    </w:r>
    <w:r w:rsidRPr="007A006E">
      <w:rPr>
        <w:rFonts w:ascii="Times New Roman" w:hAnsi="Times New Roman" w:cs="Times New Roman"/>
        <w:sz w:val="24"/>
        <w:szCs w:val="24"/>
      </w:rPr>
      <w:fldChar w:fldCharType="separate"/>
    </w:r>
    <w:r w:rsidR="00CA1E01">
      <w:rPr>
        <w:rFonts w:ascii="Times New Roman" w:hAnsi="Times New Roman" w:cs="Times New Roman"/>
        <w:noProof/>
        <w:sz w:val="24"/>
        <w:szCs w:val="24"/>
      </w:rPr>
      <w:t>1</w:t>
    </w:r>
    <w:r w:rsidRPr="007A006E">
      <w:rPr>
        <w:rFonts w:ascii="Times New Roman" w:hAnsi="Times New Roman" w:cs="Times New Roman"/>
        <w:sz w:val="24"/>
        <w:szCs w:val="24"/>
      </w:rPr>
      <w:fldChar w:fldCharType="end"/>
    </w:r>
  </w:p>
  <w:p w:rsidR="00CC5F2B" w:rsidRDefault="00850F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5E"/>
    <w:rsid w:val="00000382"/>
    <w:rsid w:val="00003BFE"/>
    <w:rsid w:val="00005D02"/>
    <w:rsid w:val="000100B4"/>
    <w:rsid w:val="000115BC"/>
    <w:rsid w:val="00014A6A"/>
    <w:rsid w:val="00015B41"/>
    <w:rsid w:val="00020772"/>
    <w:rsid w:val="000254F2"/>
    <w:rsid w:val="00026A56"/>
    <w:rsid w:val="00030F1B"/>
    <w:rsid w:val="00032D3B"/>
    <w:rsid w:val="00037156"/>
    <w:rsid w:val="00040B04"/>
    <w:rsid w:val="00045F2F"/>
    <w:rsid w:val="00047A3F"/>
    <w:rsid w:val="00047C88"/>
    <w:rsid w:val="00060E38"/>
    <w:rsid w:val="00062FCF"/>
    <w:rsid w:val="000712E8"/>
    <w:rsid w:val="00071A2D"/>
    <w:rsid w:val="00074499"/>
    <w:rsid w:val="000830FF"/>
    <w:rsid w:val="000924A8"/>
    <w:rsid w:val="000931B9"/>
    <w:rsid w:val="000960CC"/>
    <w:rsid w:val="000970C8"/>
    <w:rsid w:val="000A2934"/>
    <w:rsid w:val="000A2AF4"/>
    <w:rsid w:val="000A7296"/>
    <w:rsid w:val="000A781C"/>
    <w:rsid w:val="000C456F"/>
    <w:rsid w:val="000D39EC"/>
    <w:rsid w:val="000D64BC"/>
    <w:rsid w:val="000D7A21"/>
    <w:rsid w:val="000E5A3A"/>
    <w:rsid w:val="000F1FF1"/>
    <w:rsid w:val="000F52C0"/>
    <w:rsid w:val="000F5F99"/>
    <w:rsid w:val="000F6A3C"/>
    <w:rsid w:val="00112E7B"/>
    <w:rsid w:val="00113CDC"/>
    <w:rsid w:val="001155C9"/>
    <w:rsid w:val="00116A9A"/>
    <w:rsid w:val="00120D92"/>
    <w:rsid w:val="00123F2D"/>
    <w:rsid w:val="00131FD2"/>
    <w:rsid w:val="00135035"/>
    <w:rsid w:val="00135B75"/>
    <w:rsid w:val="001435E8"/>
    <w:rsid w:val="0014477B"/>
    <w:rsid w:val="0015159C"/>
    <w:rsid w:val="00156DC6"/>
    <w:rsid w:val="001636DA"/>
    <w:rsid w:val="00165E76"/>
    <w:rsid w:val="00173857"/>
    <w:rsid w:val="00174F16"/>
    <w:rsid w:val="001766EB"/>
    <w:rsid w:val="001863FF"/>
    <w:rsid w:val="00186A5C"/>
    <w:rsid w:val="00193A67"/>
    <w:rsid w:val="00193D3D"/>
    <w:rsid w:val="001A13CC"/>
    <w:rsid w:val="001A3C0B"/>
    <w:rsid w:val="001B2BDB"/>
    <w:rsid w:val="001B2EA3"/>
    <w:rsid w:val="001B797E"/>
    <w:rsid w:val="001C039E"/>
    <w:rsid w:val="001C2B2E"/>
    <w:rsid w:val="001C4269"/>
    <w:rsid w:val="001C4E17"/>
    <w:rsid w:val="001C740C"/>
    <w:rsid w:val="001D162A"/>
    <w:rsid w:val="001D2690"/>
    <w:rsid w:val="001D400E"/>
    <w:rsid w:val="001D4859"/>
    <w:rsid w:val="001E2BEF"/>
    <w:rsid w:val="001E4A16"/>
    <w:rsid w:val="001E4C4F"/>
    <w:rsid w:val="001F007A"/>
    <w:rsid w:val="001F20DE"/>
    <w:rsid w:val="001F236D"/>
    <w:rsid w:val="001F7745"/>
    <w:rsid w:val="0020009C"/>
    <w:rsid w:val="00200700"/>
    <w:rsid w:val="00204FBF"/>
    <w:rsid w:val="00215E29"/>
    <w:rsid w:val="00217943"/>
    <w:rsid w:val="002247FC"/>
    <w:rsid w:val="002250EF"/>
    <w:rsid w:val="00231E45"/>
    <w:rsid w:val="00234811"/>
    <w:rsid w:val="002408BB"/>
    <w:rsid w:val="00240C18"/>
    <w:rsid w:val="00260C05"/>
    <w:rsid w:val="0026570B"/>
    <w:rsid w:val="00272CAA"/>
    <w:rsid w:val="002775BF"/>
    <w:rsid w:val="00285CBA"/>
    <w:rsid w:val="00286D0F"/>
    <w:rsid w:val="0029149C"/>
    <w:rsid w:val="00297AD4"/>
    <w:rsid w:val="002A4967"/>
    <w:rsid w:val="002C62DF"/>
    <w:rsid w:val="002C7CEC"/>
    <w:rsid w:val="002D5EBA"/>
    <w:rsid w:val="002E7A09"/>
    <w:rsid w:val="002F1D8C"/>
    <w:rsid w:val="002F2C5D"/>
    <w:rsid w:val="002F4D9F"/>
    <w:rsid w:val="002F543A"/>
    <w:rsid w:val="00316DEE"/>
    <w:rsid w:val="00317DB3"/>
    <w:rsid w:val="00320B19"/>
    <w:rsid w:val="00327040"/>
    <w:rsid w:val="0033249B"/>
    <w:rsid w:val="0033747E"/>
    <w:rsid w:val="00345750"/>
    <w:rsid w:val="00346028"/>
    <w:rsid w:val="00346DC7"/>
    <w:rsid w:val="0034753C"/>
    <w:rsid w:val="00351818"/>
    <w:rsid w:val="00353CA7"/>
    <w:rsid w:val="003559D6"/>
    <w:rsid w:val="00360E60"/>
    <w:rsid w:val="00361488"/>
    <w:rsid w:val="00367FB3"/>
    <w:rsid w:val="00372B29"/>
    <w:rsid w:val="00373333"/>
    <w:rsid w:val="0037635E"/>
    <w:rsid w:val="00392CB4"/>
    <w:rsid w:val="00395C53"/>
    <w:rsid w:val="003965CC"/>
    <w:rsid w:val="003A128B"/>
    <w:rsid w:val="003A3791"/>
    <w:rsid w:val="003A4385"/>
    <w:rsid w:val="003A58CA"/>
    <w:rsid w:val="003B682F"/>
    <w:rsid w:val="003B7147"/>
    <w:rsid w:val="003C2FBA"/>
    <w:rsid w:val="003D08C1"/>
    <w:rsid w:val="003D59BD"/>
    <w:rsid w:val="003E12A2"/>
    <w:rsid w:val="003E6445"/>
    <w:rsid w:val="003F2F37"/>
    <w:rsid w:val="003F68E6"/>
    <w:rsid w:val="00401057"/>
    <w:rsid w:val="00401E6D"/>
    <w:rsid w:val="004026EB"/>
    <w:rsid w:val="00416A48"/>
    <w:rsid w:val="0042010C"/>
    <w:rsid w:val="00431223"/>
    <w:rsid w:val="0043263E"/>
    <w:rsid w:val="0043584B"/>
    <w:rsid w:val="00435B0B"/>
    <w:rsid w:val="00436A36"/>
    <w:rsid w:val="00445BF9"/>
    <w:rsid w:val="00450524"/>
    <w:rsid w:val="00451158"/>
    <w:rsid w:val="00455EF0"/>
    <w:rsid w:val="00464BE1"/>
    <w:rsid w:val="0047323E"/>
    <w:rsid w:val="00474951"/>
    <w:rsid w:val="00483C87"/>
    <w:rsid w:val="00493DC9"/>
    <w:rsid w:val="004A2196"/>
    <w:rsid w:val="004A6B68"/>
    <w:rsid w:val="004B19A6"/>
    <w:rsid w:val="004B244B"/>
    <w:rsid w:val="004B3639"/>
    <w:rsid w:val="004B3B81"/>
    <w:rsid w:val="004B4DA9"/>
    <w:rsid w:val="004B68DE"/>
    <w:rsid w:val="004C2634"/>
    <w:rsid w:val="004C291A"/>
    <w:rsid w:val="004C71F0"/>
    <w:rsid w:val="004D07E3"/>
    <w:rsid w:val="004D527D"/>
    <w:rsid w:val="004E3912"/>
    <w:rsid w:val="004F4ABB"/>
    <w:rsid w:val="004F5C58"/>
    <w:rsid w:val="005022B0"/>
    <w:rsid w:val="00507207"/>
    <w:rsid w:val="005114BC"/>
    <w:rsid w:val="00513345"/>
    <w:rsid w:val="00513677"/>
    <w:rsid w:val="00521AE2"/>
    <w:rsid w:val="005246B8"/>
    <w:rsid w:val="005437EF"/>
    <w:rsid w:val="0054503C"/>
    <w:rsid w:val="00545224"/>
    <w:rsid w:val="00556996"/>
    <w:rsid w:val="00557CB7"/>
    <w:rsid w:val="005620D5"/>
    <w:rsid w:val="00564BD1"/>
    <w:rsid w:val="005657BC"/>
    <w:rsid w:val="005730A7"/>
    <w:rsid w:val="005774B8"/>
    <w:rsid w:val="0057761C"/>
    <w:rsid w:val="00582BBB"/>
    <w:rsid w:val="00582D80"/>
    <w:rsid w:val="005836A7"/>
    <w:rsid w:val="00583D04"/>
    <w:rsid w:val="00585040"/>
    <w:rsid w:val="005869C2"/>
    <w:rsid w:val="00590A50"/>
    <w:rsid w:val="005A3764"/>
    <w:rsid w:val="005A5ABF"/>
    <w:rsid w:val="005B0ECB"/>
    <w:rsid w:val="005B1AD1"/>
    <w:rsid w:val="005B4381"/>
    <w:rsid w:val="005C5FDC"/>
    <w:rsid w:val="005D0116"/>
    <w:rsid w:val="005D0A31"/>
    <w:rsid w:val="005D2F9A"/>
    <w:rsid w:val="005D33C4"/>
    <w:rsid w:val="005F21F4"/>
    <w:rsid w:val="005F2A80"/>
    <w:rsid w:val="006053EE"/>
    <w:rsid w:val="006108C1"/>
    <w:rsid w:val="00610E34"/>
    <w:rsid w:val="00615F7D"/>
    <w:rsid w:val="00616067"/>
    <w:rsid w:val="006200B8"/>
    <w:rsid w:val="006200C8"/>
    <w:rsid w:val="00627B50"/>
    <w:rsid w:val="00627BEC"/>
    <w:rsid w:val="00627F70"/>
    <w:rsid w:val="006306E0"/>
    <w:rsid w:val="006403E8"/>
    <w:rsid w:val="00641522"/>
    <w:rsid w:val="006417EC"/>
    <w:rsid w:val="00644A64"/>
    <w:rsid w:val="00646F9B"/>
    <w:rsid w:val="00653D53"/>
    <w:rsid w:val="0066177C"/>
    <w:rsid w:val="0066343B"/>
    <w:rsid w:val="0066546C"/>
    <w:rsid w:val="0066622F"/>
    <w:rsid w:val="00666BE7"/>
    <w:rsid w:val="00682867"/>
    <w:rsid w:val="00682D34"/>
    <w:rsid w:val="00686CB3"/>
    <w:rsid w:val="006913FD"/>
    <w:rsid w:val="0069334E"/>
    <w:rsid w:val="00695375"/>
    <w:rsid w:val="006A0C4A"/>
    <w:rsid w:val="006A2A52"/>
    <w:rsid w:val="006B2A63"/>
    <w:rsid w:val="006B7E03"/>
    <w:rsid w:val="006C4857"/>
    <w:rsid w:val="006C795A"/>
    <w:rsid w:val="006D2F85"/>
    <w:rsid w:val="006D306F"/>
    <w:rsid w:val="006D644B"/>
    <w:rsid w:val="006E3DF5"/>
    <w:rsid w:val="006E4849"/>
    <w:rsid w:val="006E5D13"/>
    <w:rsid w:val="006F414F"/>
    <w:rsid w:val="006F51D4"/>
    <w:rsid w:val="00700733"/>
    <w:rsid w:val="0070212A"/>
    <w:rsid w:val="00702776"/>
    <w:rsid w:val="00704A7E"/>
    <w:rsid w:val="00706F92"/>
    <w:rsid w:val="0071068D"/>
    <w:rsid w:val="00711020"/>
    <w:rsid w:val="0071107A"/>
    <w:rsid w:val="007126A8"/>
    <w:rsid w:val="00721446"/>
    <w:rsid w:val="00725FE1"/>
    <w:rsid w:val="0072748D"/>
    <w:rsid w:val="00730E9F"/>
    <w:rsid w:val="0073208F"/>
    <w:rsid w:val="0073266D"/>
    <w:rsid w:val="007339CC"/>
    <w:rsid w:val="00746BF8"/>
    <w:rsid w:val="00754608"/>
    <w:rsid w:val="00756FDF"/>
    <w:rsid w:val="007572B9"/>
    <w:rsid w:val="00763BF6"/>
    <w:rsid w:val="00767AD2"/>
    <w:rsid w:val="007712CE"/>
    <w:rsid w:val="00776029"/>
    <w:rsid w:val="00776961"/>
    <w:rsid w:val="00780FF5"/>
    <w:rsid w:val="007968D5"/>
    <w:rsid w:val="007A209A"/>
    <w:rsid w:val="007A39CC"/>
    <w:rsid w:val="007B134B"/>
    <w:rsid w:val="007B1EB2"/>
    <w:rsid w:val="007B3A01"/>
    <w:rsid w:val="007B57A1"/>
    <w:rsid w:val="007B6CD1"/>
    <w:rsid w:val="007B6D08"/>
    <w:rsid w:val="007B7CA6"/>
    <w:rsid w:val="007C0350"/>
    <w:rsid w:val="007C21C6"/>
    <w:rsid w:val="007C6F45"/>
    <w:rsid w:val="007D0CC5"/>
    <w:rsid w:val="007D2CEE"/>
    <w:rsid w:val="007D4AF5"/>
    <w:rsid w:val="007D7707"/>
    <w:rsid w:val="007E07C7"/>
    <w:rsid w:val="007E0C43"/>
    <w:rsid w:val="007E1B97"/>
    <w:rsid w:val="007E21BC"/>
    <w:rsid w:val="007E3927"/>
    <w:rsid w:val="007F1705"/>
    <w:rsid w:val="007F5B25"/>
    <w:rsid w:val="00800472"/>
    <w:rsid w:val="0080092B"/>
    <w:rsid w:val="00806A9A"/>
    <w:rsid w:val="00807E5B"/>
    <w:rsid w:val="008236E6"/>
    <w:rsid w:val="0082446A"/>
    <w:rsid w:val="0082503F"/>
    <w:rsid w:val="00825759"/>
    <w:rsid w:val="00833337"/>
    <w:rsid w:val="008336A3"/>
    <w:rsid w:val="0084039E"/>
    <w:rsid w:val="00842808"/>
    <w:rsid w:val="008441F7"/>
    <w:rsid w:val="008452C8"/>
    <w:rsid w:val="00847B92"/>
    <w:rsid w:val="00850F65"/>
    <w:rsid w:val="00856DE5"/>
    <w:rsid w:val="00872602"/>
    <w:rsid w:val="008726F0"/>
    <w:rsid w:val="00873D4F"/>
    <w:rsid w:val="00880A93"/>
    <w:rsid w:val="008844B9"/>
    <w:rsid w:val="00885965"/>
    <w:rsid w:val="008860C0"/>
    <w:rsid w:val="008912F0"/>
    <w:rsid w:val="0089299A"/>
    <w:rsid w:val="008A1751"/>
    <w:rsid w:val="008A22B1"/>
    <w:rsid w:val="008A2A9E"/>
    <w:rsid w:val="008A5CD0"/>
    <w:rsid w:val="008A76D6"/>
    <w:rsid w:val="008A77D4"/>
    <w:rsid w:val="008B4B08"/>
    <w:rsid w:val="008D4A89"/>
    <w:rsid w:val="008D738E"/>
    <w:rsid w:val="008F02C6"/>
    <w:rsid w:val="008F1388"/>
    <w:rsid w:val="008F30B8"/>
    <w:rsid w:val="008F338D"/>
    <w:rsid w:val="008F388D"/>
    <w:rsid w:val="008F3A6C"/>
    <w:rsid w:val="008F4786"/>
    <w:rsid w:val="009054E7"/>
    <w:rsid w:val="00910342"/>
    <w:rsid w:val="009208DA"/>
    <w:rsid w:val="0092294D"/>
    <w:rsid w:val="00923D34"/>
    <w:rsid w:val="00924DF5"/>
    <w:rsid w:val="00931EA8"/>
    <w:rsid w:val="009351EB"/>
    <w:rsid w:val="00935816"/>
    <w:rsid w:val="0093724F"/>
    <w:rsid w:val="00943D66"/>
    <w:rsid w:val="00953193"/>
    <w:rsid w:val="00956A22"/>
    <w:rsid w:val="00961ECF"/>
    <w:rsid w:val="009644C3"/>
    <w:rsid w:val="00967321"/>
    <w:rsid w:val="0097331B"/>
    <w:rsid w:val="00982CE8"/>
    <w:rsid w:val="00983DC0"/>
    <w:rsid w:val="0099582C"/>
    <w:rsid w:val="00996E81"/>
    <w:rsid w:val="009A2E6E"/>
    <w:rsid w:val="009A7C5E"/>
    <w:rsid w:val="009B552A"/>
    <w:rsid w:val="009B6B70"/>
    <w:rsid w:val="009B701D"/>
    <w:rsid w:val="009C24FB"/>
    <w:rsid w:val="009C3116"/>
    <w:rsid w:val="009C4340"/>
    <w:rsid w:val="009C71E7"/>
    <w:rsid w:val="009C729A"/>
    <w:rsid w:val="009D4F3C"/>
    <w:rsid w:val="009D59A4"/>
    <w:rsid w:val="009E5115"/>
    <w:rsid w:val="009E54DD"/>
    <w:rsid w:val="009F078A"/>
    <w:rsid w:val="009F5A13"/>
    <w:rsid w:val="00A03BE4"/>
    <w:rsid w:val="00A10329"/>
    <w:rsid w:val="00A117E6"/>
    <w:rsid w:val="00A15BE2"/>
    <w:rsid w:val="00A171C5"/>
    <w:rsid w:val="00A17C12"/>
    <w:rsid w:val="00A217B4"/>
    <w:rsid w:val="00A22F7C"/>
    <w:rsid w:val="00A233A2"/>
    <w:rsid w:val="00A245AF"/>
    <w:rsid w:val="00A24985"/>
    <w:rsid w:val="00A270A6"/>
    <w:rsid w:val="00A42C3C"/>
    <w:rsid w:val="00A46953"/>
    <w:rsid w:val="00A53550"/>
    <w:rsid w:val="00A545BE"/>
    <w:rsid w:val="00A625EE"/>
    <w:rsid w:val="00A70C2D"/>
    <w:rsid w:val="00A7482D"/>
    <w:rsid w:val="00A75F27"/>
    <w:rsid w:val="00A8163B"/>
    <w:rsid w:val="00A838F4"/>
    <w:rsid w:val="00A85A61"/>
    <w:rsid w:val="00A92238"/>
    <w:rsid w:val="00A94B6E"/>
    <w:rsid w:val="00AA1F66"/>
    <w:rsid w:val="00AA57E5"/>
    <w:rsid w:val="00AC4341"/>
    <w:rsid w:val="00AC750F"/>
    <w:rsid w:val="00AC76B6"/>
    <w:rsid w:val="00AD0C01"/>
    <w:rsid w:val="00AD43CD"/>
    <w:rsid w:val="00AD484B"/>
    <w:rsid w:val="00AE0BBF"/>
    <w:rsid w:val="00AE1C62"/>
    <w:rsid w:val="00AE448B"/>
    <w:rsid w:val="00AE6D91"/>
    <w:rsid w:val="00AF2073"/>
    <w:rsid w:val="00AF37F3"/>
    <w:rsid w:val="00AF5ACA"/>
    <w:rsid w:val="00B00B14"/>
    <w:rsid w:val="00B00E87"/>
    <w:rsid w:val="00B022A6"/>
    <w:rsid w:val="00B150F1"/>
    <w:rsid w:val="00B17F88"/>
    <w:rsid w:val="00B230C7"/>
    <w:rsid w:val="00B23818"/>
    <w:rsid w:val="00B23B6D"/>
    <w:rsid w:val="00B34A89"/>
    <w:rsid w:val="00B5398F"/>
    <w:rsid w:val="00B6040C"/>
    <w:rsid w:val="00B626B2"/>
    <w:rsid w:val="00B6465E"/>
    <w:rsid w:val="00B65B8D"/>
    <w:rsid w:val="00B74329"/>
    <w:rsid w:val="00B83063"/>
    <w:rsid w:val="00B8429D"/>
    <w:rsid w:val="00B846CA"/>
    <w:rsid w:val="00B92EF7"/>
    <w:rsid w:val="00BA2464"/>
    <w:rsid w:val="00BA275A"/>
    <w:rsid w:val="00BA341C"/>
    <w:rsid w:val="00BA3E31"/>
    <w:rsid w:val="00BA4004"/>
    <w:rsid w:val="00BA4161"/>
    <w:rsid w:val="00BA4838"/>
    <w:rsid w:val="00BB0A1A"/>
    <w:rsid w:val="00BB0EC5"/>
    <w:rsid w:val="00BB1FA2"/>
    <w:rsid w:val="00BC1017"/>
    <w:rsid w:val="00BC1437"/>
    <w:rsid w:val="00BC5688"/>
    <w:rsid w:val="00BD046B"/>
    <w:rsid w:val="00BD5E33"/>
    <w:rsid w:val="00BD611E"/>
    <w:rsid w:val="00BD66E6"/>
    <w:rsid w:val="00BE268B"/>
    <w:rsid w:val="00BE39B0"/>
    <w:rsid w:val="00BE58E7"/>
    <w:rsid w:val="00BF30E9"/>
    <w:rsid w:val="00C00DF0"/>
    <w:rsid w:val="00C217C3"/>
    <w:rsid w:val="00C21928"/>
    <w:rsid w:val="00C231E7"/>
    <w:rsid w:val="00C26993"/>
    <w:rsid w:val="00C27019"/>
    <w:rsid w:val="00C31059"/>
    <w:rsid w:val="00C33FE1"/>
    <w:rsid w:val="00C50410"/>
    <w:rsid w:val="00C63588"/>
    <w:rsid w:val="00C63DDA"/>
    <w:rsid w:val="00C7053F"/>
    <w:rsid w:val="00C7487F"/>
    <w:rsid w:val="00C74F06"/>
    <w:rsid w:val="00C84998"/>
    <w:rsid w:val="00C93B01"/>
    <w:rsid w:val="00C96E82"/>
    <w:rsid w:val="00CA1E01"/>
    <w:rsid w:val="00CB1D90"/>
    <w:rsid w:val="00CB2B25"/>
    <w:rsid w:val="00CB32E8"/>
    <w:rsid w:val="00CB3BC1"/>
    <w:rsid w:val="00CC569B"/>
    <w:rsid w:val="00CD1809"/>
    <w:rsid w:val="00CD24C0"/>
    <w:rsid w:val="00CD3126"/>
    <w:rsid w:val="00CD4657"/>
    <w:rsid w:val="00CD59C1"/>
    <w:rsid w:val="00CE2A3C"/>
    <w:rsid w:val="00CE7FD5"/>
    <w:rsid w:val="00CF31EE"/>
    <w:rsid w:val="00CF6510"/>
    <w:rsid w:val="00D02770"/>
    <w:rsid w:val="00D10E2D"/>
    <w:rsid w:val="00D14091"/>
    <w:rsid w:val="00D208F4"/>
    <w:rsid w:val="00D20E00"/>
    <w:rsid w:val="00D2125A"/>
    <w:rsid w:val="00D231E2"/>
    <w:rsid w:val="00D23BE4"/>
    <w:rsid w:val="00D25650"/>
    <w:rsid w:val="00D27CC9"/>
    <w:rsid w:val="00D33860"/>
    <w:rsid w:val="00D4151A"/>
    <w:rsid w:val="00D444A4"/>
    <w:rsid w:val="00D46902"/>
    <w:rsid w:val="00D51754"/>
    <w:rsid w:val="00D57536"/>
    <w:rsid w:val="00D622BD"/>
    <w:rsid w:val="00D62B8F"/>
    <w:rsid w:val="00D660FA"/>
    <w:rsid w:val="00D723AD"/>
    <w:rsid w:val="00D73497"/>
    <w:rsid w:val="00D756C1"/>
    <w:rsid w:val="00D82741"/>
    <w:rsid w:val="00D91464"/>
    <w:rsid w:val="00D9222E"/>
    <w:rsid w:val="00D9471A"/>
    <w:rsid w:val="00DB26CC"/>
    <w:rsid w:val="00DB35F0"/>
    <w:rsid w:val="00DC28FD"/>
    <w:rsid w:val="00DD00A5"/>
    <w:rsid w:val="00DD0B1F"/>
    <w:rsid w:val="00DD5B00"/>
    <w:rsid w:val="00DD60E1"/>
    <w:rsid w:val="00DE1998"/>
    <w:rsid w:val="00DE41BB"/>
    <w:rsid w:val="00DE578D"/>
    <w:rsid w:val="00DF0D9D"/>
    <w:rsid w:val="00DF4F6C"/>
    <w:rsid w:val="00E00B01"/>
    <w:rsid w:val="00E10199"/>
    <w:rsid w:val="00E119B1"/>
    <w:rsid w:val="00E16086"/>
    <w:rsid w:val="00E23E76"/>
    <w:rsid w:val="00E24601"/>
    <w:rsid w:val="00E26CDD"/>
    <w:rsid w:val="00E276A6"/>
    <w:rsid w:val="00E32B71"/>
    <w:rsid w:val="00E33ACC"/>
    <w:rsid w:val="00E33FE1"/>
    <w:rsid w:val="00E37997"/>
    <w:rsid w:val="00E37B25"/>
    <w:rsid w:val="00E44904"/>
    <w:rsid w:val="00E45E12"/>
    <w:rsid w:val="00E47212"/>
    <w:rsid w:val="00E50049"/>
    <w:rsid w:val="00E50E58"/>
    <w:rsid w:val="00E52B93"/>
    <w:rsid w:val="00E61545"/>
    <w:rsid w:val="00E677D9"/>
    <w:rsid w:val="00E744EB"/>
    <w:rsid w:val="00E752D3"/>
    <w:rsid w:val="00E9467C"/>
    <w:rsid w:val="00E97173"/>
    <w:rsid w:val="00E9770C"/>
    <w:rsid w:val="00EA2482"/>
    <w:rsid w:val="00EB2518"/>
    <w:rsid w:val="00EB2FD3"/>
    <w:rsid w:val="00EC2359"/>
    <w:rsid w:val="00EC2CC2"/>
    <w:rsid w:val="00EC756A"/>
    <w:rsid w:val="00ED1B30"/>
    <w:rsid w:val="00ED1E34"/>
    <w:rsid w:val="00ED2B65"/>
    <w:rsid w:val="00ED5045"/>
    <w:rsid w:val="00EE0175"/>
    <w:rsid w:val="00EE3840"/>
    <w:rsid w:val="00EE605B"/>
    <w:rsid w:val="00EF05F3"/>
    <w:rsid w:val="00F02A96"/>
    <w:rsid w:val="00F10AD9"/>
    <w:rsid w:val="00F148D9"/>
    <w:rsid w:val="00F17356"/>
    <w:rsid w:val="00F209E4"/>
    <w:rsid w:val="00F22FEA"/>
    <w:rsid w:val="00F279CA"/>
    <w:rsid w:val="00F27C26"/>
    <w:rsid w:val="00F34F51"/>
    <w:rsid w:val="00F37B32"/>
    <w:rsid w:val="00F43BCF"/>
    <w:rsid w:val="00F53A92"/>
    <w:rsid w:val="00F56F3B"/>
    <w:rsid w:val="00F613A8"/>
    <w:rsid w:val="00F62F60"/>
    <w:rsid w:val="00F64179"/>
    <w:rsid w:val="00F6568C"/>
    <w:rsid w:val="00F65FB3"/>
    <w:rsid w:val="00F679AD"/>
    <w:rsid w:val="00F7146C"/>
    <w:rsid w:val="00F722B7"/>
    <w:rsid w:val="00F75789"/>
    <w:rsid w:val="00F803F6"/>
    <w:rsid w:val="00F82720"/>
    <w:rsid w:val="00F866BE"/>
    <w:rsid w:val="00F946C6"/>
    <w:rsid w:val="00F94A56"/>
    <w:rsid w:val="00F95943"/>
    <w:rsid w:val="00F964F0"/>
    <w:rsid w:val="00F96A31"/>
    <w:rsid w:val="00F96C52"/>
    <w:rsid w:val="00F96D3B"/>
    <w:rsid w:val="00FA3AB6"/>
    <w:rsid w:val="00FA5258"/>
    <w:rsid w:val="00FA552E"/>
    <w:rsid w:val="00FB1869"/>
    <w:rsid w:val="00FB2E2D"/>
    <w:rsid w:val="00FC12F9"/>
    <w:rsid w:val="00FC221E"/>
    <w:rsid w:val="00FD6AAA"/>
    <w:rsid w:val="00FE12D1"/>
    <w:rsid w:val="00FE2990"/>
    <w:rsid w:val="00FE5841"/>
    <w:rsid w:val="00FE5951"/>
    <w:rsid w:val="00FE688F"/>
    <w:rsid w:val="00FE6C08"/>
    <w:rsid w:val="00FF48E0"/>
    <w:rsid w:val="00F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0C8574-3DB7-4355-941F-FEC9568D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5E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4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65E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tiya Sudjaritruk</dc:creator>
  <cp:keywords/>
  <dc:description/>
  <cp:lastModifiedBy>Tavitiya Sudjaritruk</cp:lastModifiedBy>
  <cp:revision>4</cp:revision>
  <dcterms:created xsi:type="dcterms:W3CDTF">2019-04-29T16:55:00Z</dcterms:created>
  <dcterms:modified xsi:type="dcterms:W3CDTF">2019-05-13T17:26:00Z</dcterms:modified>
</cp:coreProperties>
</file>